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FAD6E4" w14:textId="77777777" w:rsidR="00F319E6" w:rsidRDefault="00F319E6" w:rsidP="00F319E6">
      <w:pPr>
        <w:pStyle w:val="IntoHead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estionnaire</w:t>
      </w:r>
      <w:r w:rsidR="00080692">
        <w:rPr>
          <w:rFonts w:ascii="Times New Roman" w:hAnsi="Times New Roman" w:cs="Times New Roman"/>
          <w:sz w:val="24"/>
          <w:szCs w:val="24"/>
        </w:rPr>
        <w:t>:</w:t>
      </w:r>
    </w:p>
    <w:p w14:paraId="2912DF37" w14:textId="77777777" w:rsidR="00F319E6" w:rsidRDefault="00080692" w:rsidP="00F319E6">
      <w:pPr>
        <w:pStyle w:val="IntoHead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ith regards to why you felt you wanted to undergo bunion surgery, please mark each option individually on a scale from 1 – 10 (l – not important; 10 – very important). Please note that one or more option may be allocated the same level of importance i.e. the same number. </w:t>
      </w:r>
    </w:p>
    <w:tbl>
      <w:tblPr>
        <w:tblStyle w:val="TableGrid"/>
        <w:tblW w:w="9619" w:type="dxa"/>
        <w:tblLook w:val="04A0" w:firstRow="1" w:lastRow="0" w:firstColumn="1" w:lastColumn="0" w:noHBand="0" w:noVBand="1"/>
      </w:tblPr>
      <w:tblGrid>
        <w:gridCol w:w="6968"/>
        <w:gridCol w:w="2651"/>
      </w:tblGrid>
      <w:tr w:rsidR="00F319E6" w14:paraId="1347C757" w14:textId="77777777" w:rsidTr="009A1787">
        <w:trPr>
          <w:trHeight w:val="6985"/>
        </w:trPr>
        <w:tc>
          <w:tcPr>
            <w:tcW w:w="6968" w:type="dxa"/>
          </w:tcPr>
          <w:p w14:paraId="540A1A85" w14:textId="77777777" w:rsidR="00F319E6" w:rsidRDefault="00080692" w:rsidP="009A1787">
            <w:pPr>
              <w:pStyle w:val="IntoHead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20609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 have p</w:t>
            </w:r>
            <w:r w:rsidR="00F319E6">
              <w:rPr>
                <w:rFonts w:ascii="Times New Roman" w:hAnsi="Times New Roman" w:cs="Times New Roman"/>
                <w:sz w:val="24"/>
                <w:szCs w:val="24"/>
              </w:rPr>
              <w:t>ain o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="00F319E6">
              <w:rPr>
                <w:rFonts w:ascii="Times New Roman" w:hAnsi="Times New Roman" w:cs="Times New Roman"/>
                <w:sz w:val="24"/>
                <w:szCs w:val="24"/>
              </w:rPr>
              <w:t xml:space="preserve"> bunion</w:t>
            </w:r>
          </w:p>
          <w:p w14:paraId="22A83C7B" w14:textId="77777777" w:rsidR="00F319E6" w:rsidRDefault="00080692" w:rsidP="009A1787">
            <w:pPr>
              <w:pStyle w:val="IntoHeading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have p</w:t>
            </w:r>
            <w:r w:rsidR="00F319E6">
              <w:rPr>
                <w:rFonts w:ascii="Times New Roman" w:hAnsi="Times New Roman" w:cs="Times New Roman"/>
                <w:sz w:val="24"/>
                <w:szCs w:val="24"/>
              </w:rPr>
              <w:t>ain o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y</w:t>
            </w:r>
            <w:r w:rsidR="00F319E6">
              <w:rPr>
                <w:rFonts w:ascii="Times New Roman" w:hAnsi="Times New Roman" w:cs="Times New Roman"/>
                <w:sz w:val="24"/>
                <w:szCs w:val="24"/>
              </w:rPr>
              <w:t xml:space="preserve"> lesser toes</w:t>
            </w:r>
          </w:p>
          <w:p w14:paraId="2B24FE32" w14:textId="77777777" w:rsidR="00F319E6" w:rsidRDefault="00080692" w:rsidP="009A1787">
            <w:pPr>
              <w:pStyle w:val="IntoHeading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want a narrower foot</w:t>
            </w:r>
          </w:p>
          <w:p w14:paraId="453890E4" w14:textId="77777777" w:rsidR="00F319E6" w:rsidRDefault="00080692" w:rsidP="009A1787">
            <w:pPr>
              <w:pStyle w:val="IntoHeading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want a straighter toe</w:t>
            </w:r>
          </w:p>
          <w:p w14:paraId="261B54AB" w14:textId="77777777" w:rsidR="00F319E6" w:rsidRDefault="00080692" w:rsidP="009A1787">
            <w:pPr>
              <w:pStyle w:val="IntoHeading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want to be able to wear high heels again</w:t>
            </w:r>
          </w:p>
          <w:p w14:paraId="018BF5CC" w14:textId="77777777" w:rsidR="00F319E6" w:rsidRDefault="00080692" w:rsidP="009A1787">
            <w:pPr>
              <w:pStyle w:val="IntoHeading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want to improve my long distance and uneven terrain walking</w:t>
            </w:r>
          </w:p>
          <w:p w14:paraId="71614622" w14:textId="77777777" w:rsidR="00F319E6" w:rsidRDefault="00080692" w:rsidP="009A1787">
            <w:pPr>
              <w:pStyle w:val="IntoHeading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want to function normally at work</w:t>
            </w:r>
          </w:p>
          <w:p w14:paraId="3BCC7AF1" w14:textId="77777777" w:rsidR="00F319E6" w:rsidRDefault="00080692" w:rsidP="009A1787">
            <w:pPr>
              <w:pStyle w:val="IntoHeading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want to partake in sports and fitness activities</w:t>
            </w:r>
          </w:p>
          <w:p w14:paraId="2E9546D8" w14:textId="77777777" w:rsidR="00F319E6" w:rsidRDefault="00080692" w:rsidP="009A1787">
            <w:pPr>
              <w:pStyle w:val="IntoHeading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want to move around pain free</w:t>
            </w:r>
          </w:p>
          <w:p w14:paraId="2FCB9766" w14:textId="77777777" w:rsidR="00F319E6" w:rsidRDefault="00080692" w:rsidP="009A1787">
            <w:pPr>
              <w:pStyle w:val="IntoHeading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uce the need for pain medication</w:t>
            </w:r>
          </w:p>
          <w:p w14:paraId="307BF01C" w14:textId="77777777" w:rsidR="00F319E6" w:rsidRDefault="00080692" w:rsidP="009A1787">
            <w:pPr>
              <w:pStyle w:val="IntoHeading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duce the need for </w:t>
            </w:r>
            <w:r w:rsidR="00F319E6">
              <w:rPr>
                <w:rFonts w:ascii="Times New Roman" w:hAnsi="Times New Roman" w:cs="Times New Roman"/>
                <w:sz w:val="24"/>
                <w:szCs w:val="24"/>
              </w:rPr>
              <w:t>walking aid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r w:rsidR="00F319E6">
              <w:rPr>
                <w:rFonts w:ascii="Times New Roman" w:hAnsi="Times New Roman" w:cs="Times New Roman"/>
                <w:sz w:val="24"/>
                <w:szCs w:val="24"/>
              </w:rPr>
              <w:t xml:space="preserve"> Crutch)</w:t>
            </w:r>
          </w:p>
          <w:p w14:paraId="1DB723A9" w14:textId="77777777" w:rsidR="00F319E6" w:rsidRDefault="00080692" w:rsidP="009A1787">
            <w:pPr>
              <w:pStyle w:val="IntoHeading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duce the need for </w:t>
            </w:r>
            <w:r w:rsidR="00F319E6">
              <w:rPr>
                <w:rFonts w:ascii="Times New Roman" w:hAnsi="Times New Roman" w:cs="Times New Roman"/>
                <w:sz w:val="24"/>
                <w:szCs w:val="24"/>
              </w:rPr>
              <w:t>orthotics</w:t>
            </w:r>
          </w:p>
          <w:p w14:paraId="15DFDACC" w14:textId="77777777" w:rsidR="00F319E6" w:rsidRDefault="00080692" w:rsidP="009A1787">
            <w:pPr>
              <w:pStyle w:val="IntoHeading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e</w:t>
            </w:r>
            <w:r w:rsidR="00F319E6">
              <w:rPr>
                <w:rFonts w:ascii="Times New Roman" w:hAnsi="Times New Roman" w:cs="Times New Roman"/>
                <w:sz w:val="24"/>
                <w:szCs w:val="24"/>
              </w:rPr>
              <w:t>mbarrassed to display feet in public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r w:rsidR="00F319E6">
              <w:rPr>
                <w:rFonts w:ascii="Times New Roman" w:hAnsi="Times New Roman" w:cs="Times New Roman"/>
                <w:sz w:val="24"/>
                <w:szCs w:val="24"/>
              </w:rPr>
              <w:t xml:space="preserve"> Beach/pool)</w:t>
            </w:r>
          </w:p>
          <w:p w14:paraId="47D973C3" w14:textId="77777777" w:rsidR="00F319E6" w:rsidRDefault="00080692" w:rsidP="009A1787">
            <w:pPr>
              <w:pStyle w:val="IntoHeading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w</w:t>
            </w:r>
            <w:r w:rsidR="00F319E6">
              <w:rPr>
                <w:rFonts w:ascii="Times New Roman" w:hAnsi="Times New Roman" w:cs="Times New Roman"/>
                <w:sz w:val="24"/>
                <w:szCs w:val="24"/>
              </w:rPr>
              <w:t>ant to wear</w:t>
            </w:r>
            <w:r w:rsidR="00720609">
              <w:rPr>
                <w:rFonts w:ascii="Times New Roman" w:hAnsi="Times New Roman" w:cs="Times New Roman"/>
                <w:sz w:val="24"/>
                <w:szCs w:val="24"/>
              </w:rPr>
              <w:t xml:space="preserve"> normal  (non-orthopaedic)</w:t>
            </w:r>
            <w:r w:rsidR="00F319E6">
              <w:rPr>
                <w:rFonts w:ascii="Times New Roman" w:hAnsi="Times New Roman" w:cs="Times New Roman"/>
                <w:sz w:val="24"/>
                <w:szCs w:val="24"/>
              </w:rPr>
              <w:t xml:space="preserve"> shoes</w:t>
            </w:r>
          </w:p>
          <w:p w14:paraId="7C3AEDC2" w14:textId="77777777" w:rsidR="00F319E6" w:rsidRDefault="00F319E6" w:rsidP="009A1787">
            <w:pPr>
              <w:pStyle w:val="IntoHead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1" w:type="dxa"/>
          </w:tcPr>
          <w:p w14:paraId="7BC01738" w14:textId="77777777" w:rsidR="00F319E6" w:rsidRDefault="00F319E6" w:rsidP="009A1787">
            <w:pPr>
              <w:pStyle w:val="IntoHead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3B72228" w14:textId="77777777" w:rsidR="00F319E6" w:rsidRDefault="00F319E6" w:rsidP="00F319E6">
      <w:pPr>
        <w:spacing w:before="0" w:after="200"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3A6324B" w14:textId="77777777" w:rsidR="00607AEA" w:rsidRDefault="00607AEA"/>
    <w:sectPr w:rsidR="00607AEA" w:rsidSect="00607A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9E6"/>
    <w:rsid w:val="00080692"/>
    <w:rsid w:val="002B26AA"/>
    <w:rsid w:val="005769B0"/>
    <w:rsid w:val="00607AEA"/>
    <w:rsid w:val="00720609"/>
    <w:rsid w:val="009B27D9"/>
    <w:rsid w:val="00A113C6"/>
    <w:rsid w:val="00A8649A"/>
    <w:rsid w:val="00F31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71F41"/>
  <w15:docId w15:val="{C9FD9C6B-F908-C84A-B190-0CA994216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9E6"/>
    <w:pPr>
      <w:spacing w:before="240" w:after="240" w:line="312" w:lineRule="auto"/>
      <w:jc w:val="both"/>
    </w:pPr>
    <w:rPr>
      <w:rFonts w:ascii="Arial" w:hAnsi="Arial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19E6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toHeading">
    <w:name w:val="Into Heading"/>
    <w:basedOn w:val="Normal"/>
    <w:link w:val="IntoHeadingChar"/>
    <w:qFormat/>
    <w:rsid w:val="00F319E6"/>
    <w:rPr>
      <w:b/>
      <w:bCs/>
      <w:sz w:val="28"/>
      <w:szCs w:val="32"/>
    </w:rPr>
  </w:style>
  <w:style w:type="character" w:customStyle="1" w:styleId="IntoHeadingChar">
    <w:name w:val="Into Heading Char"/>
    <w:basedOn w:val="DefaultParagraphFont"/>
    <w:link w:val="IntoHeading"/>
    <w:rsid w:val="00F319E6"/>
    <w:rPr>
      <w:rFonts w:ascii="Arial" w:hAnsi="Arial"/>
      <w:b/>
      <w:bCs/>
      <w:sz w:val="28"/>
      <w:szCs w:val="3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driette</dc:creator>
  <cp:lastModifiedBy>Mike de Buys</cp:lastModifiedBy>
  <cp:revision>2</cp:revision>
  <cp:lastPrinted>2019-10-18T11:36:00Z</cp:lastPrinted>
  <dcterms:created xsi:type="dcterms:W3CDTF">2025-01-07T17:30:00Z</dcterms:created>
  <dcterms:modified xsi:type="dcterms:W3CDTF">2025-01-07T17:30:00Z</dcterms:modified>
</cp:coreProperties>
</file>